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06" w:type="dxa"/>
        <w:tblInd w:w="5" w:type="dxa"/>
        <w:tblLook w:val="04A0" w:firstRow="1" w:lastRow="0" w:firstColumn="1" w:lastColumn="0" w:noHBand="0" w:noVBand="1"/>
      </w:tblPr>
      <w:tblGrid>
        <w:gridCol w:w="1500"/>
        <w:gridCol w:w="760"/>
        <w:gridCol w:w="1060"/>
        <w:gridCol w:w="1326"/>
        <w:gridCol w:w="3740"/>
        <w:gridCol w:w="2260"/>
        <w:gridCol w:w="1060"/>
      </w:tblGrid>
      <w:tr w:rsidR="004962A0" w:rsidRPr="00003D78" w14:paraId="6B61BF54" w14:textId="77777777" w:rsidTr="004962A0">
        <w:trPr>
          <w:gridAfter w:val="4"/>
          <w:wAfter w:w="8386" w:type="dxa"/>
          <w:trHeight w:val="300"/>
        </w:trPr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A96A" w14:textId="77777777" w:rsidR="004962A0" w:rsidRPr="00003D78" w:rsidRDefault="004962A0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F8D" w14:textId="77777777" w:rsidR="004962A0" w:rsidRPr="00003D78" w:rsidRDefault="004962A0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1E1CD6AA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424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ED6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rward primer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635B3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verse primer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BB0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BDA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1FD4F094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1A3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ck1</w:t>
            </w:r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A7CD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TGCTGATCCTGGGCATAAC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5384B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CATGGCCAAGTTAGTCTTC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6067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A03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272E40E3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F4A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s</w:t>
            </w:r>
            <w:proofErr w:type="spellEnd"/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F555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TGGTTTCTGCCCAATTAC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8BAB6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TGCCCTGAGAAGTCATA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31E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F48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4933AB89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53D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c</w:t>
            </w:r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7A9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TACGGCTTCCCTATTATCT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1E159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GGGTGTAATTCTCTTCCAAC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DA96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2BC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4B486F3C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B2C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dh</w:t>
            </w:r>
            <w:proofErr w:type="spellEnd"/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001C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TGGAGAAGAATCGGTTATGA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105F2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ATCGACTTCTGCATGTTTA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CB3C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115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7C5E8A89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2D56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1</w:t>
            </w:r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C3C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AATATGGCGTTCCTTCCCT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441EB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GTGTAAGTGCCTCAGTTTC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B015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C0E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71802CB2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7B9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6p</w:t>
            </w:r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4B15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GTATGGATTCCGGTGTTTGA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D4D87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AAGTGAGCAGCAAGGTAG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1946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551E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03D78" w:rsidRPr="00003D78" w14:paraId="635B80B2" w14:textId="77777777" w:rsidTr="004962A0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FAFD5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-actin</w:t>
            </w:r>
          </w:p>
        </w:tc>
        <w:tc>
          <w:tcPr>
            <w:tcW w:w="31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9724A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CAGGATGCAGAAGGAGATTAC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28102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03D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CAGTAACAGTCCGCCTAGA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1ACB" w14:textId="77777777" w:rsidR="00003D78" w:rsidRPr="00003D78" w:rsidRDefault="00003D78" w:rsidP="00003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B55" w14:textId="77777777" w:rsidR="00003D78" w:rsidRPr="00003D78" w:rsidRDefault="00003D78" w:rsidP="00003D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CF69E8" w14:textId="77777777" w:rsidR="00937751" w:rsidRDefault="00937751"/>
    <w:p w14:paraId="27C12432" w14:textId="77777777" w:rsidR="00003D78" w:rsidRDefault="00003D78" w:rsidP="00003D78"/>
    <w:p w14:paraId="54E2181F" w14:textId="77777777" w:rsidR="00003D78" w:rsidRPr="00003D78" w:rsidRDefault="00003D78" w:rsidP="00003D78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003D78">
        <w:rPr>
          <w:rFonts w:ascii="Arial" w:eastAsia="Times New Roman" w:hAnsi="Arial" w:cs="Arial"/>
          <w:color w:val="000000"/>
          <w:kern w:val="0"/>
          <w14:ligatures w14:val="none"/>
        </w:rPr>
        <w:t>Supplemental Table 1. qPCR primer sequences</w:t>
      </w:r>
    </w:p>
    <w:p w14:paraId="1E924CDE" w14:textId="77777777" w:rsidR="00003D78" w:rsidRPr="00003D78" w:rsidRDefault="00003D78" w:rsidP="00003D78"/>
    <w:sectPr w:rsidR="00003D78" w:rsidRPr="00003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78"/>
    <w:rsid w:val="00003D78"/>
    <w:rsid w:val="004962A0"/>
    <w:rsid w:val="005B4AE8"/>
    <w:rsid w:val="008F0690"/>
    <w:rsid w:val="00937751"/>
    <w:rsid w:val="00BB455D"/>
    <w:rsid w:val="00BE6AE7"/>
    <w:rsid w:val="00DB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D5542"/>
  <w15:chartTrackingRefBased/>
  <w15:docId w15:val="{02987FC0-AEE3-DF4D-882F-2BC73430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D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Velasco</dc:creator>
  <cp:keywords/>
  <dc:description/>
  <cp:lastModifiedBy>Jesse Velasco</cp:lastModifiedBy>
  <cp:revision>2</cp:revision>
  <dcterms:created xsi:type="dcterms:W3CDTF">2025-05-05T14:38:00Z</dcterms:created>
  <dcterms:modified xsi:type="dcterms:W3CDTF">2025-05-05T14:39:00Z</dcterms:modified>
</cp:coreProperties>
</file>